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1C5DF" w14:textId="695541C4" w:rsidR="009800EA" w:rsidRDefault="00BF621D">
      <w:pPr>
        <w:pStyle w:val="-6"/>
        <w:ind w:firstLineChars="0" w:firstLine="0"/>
        <w:rPr>
          <w:rFonts w:ascii="Arial" w:hAnsi="Arial" w:cs="Arial"/>
          <w:b/>
          <w:bCs/>
        </w:rPr>
      </w:pPr>
      <w:r w:rsidRPr="00736910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>t</w:t>
      </w:r>
      <w:r w:rsidR="000E7712">
        <w:rPr>
          <w:rFonts w:ascii="Arial" w:hAnsi="Arial" w:cs="Arial"/>
          <w:b/>
          <w:bCs/>
        </w:rPr>
        <w:t xml:space="preserve">able </w:t>
      </w:r>
      <w:r>
        <w:rPr>
          <w:rFonts w:ascii="Arial" w:hAnsi="Arial" w:cs="Arial"/>
          <w:b/>
          <w:bCs/>
        </w:rPr>
        <w:t>2</w:t>
      </w:r>
      <w:r w:rsidR="000E0839">
        <w:rPr>
          <w:rFonts w:ascii="Arial" w:hAnsi="Arial" w:cs="Arial"/>
          <w:b/>
          <w:bCs/>
        </w:rPr>
        <w:t>.</w:t>
      </w:r>
      <w:r w:rsidR="000E7712">
        <w:rPr>
          <w:rFonts w:ascii="Arial" w:hAnsi="Arial" w:cs="Arial"/>
          <w:b/>
          <w:bCs/>
        </w:rPr>
        <w:t xml:space="preserve"> Comparison of demographic</w:t>
      </w:r>
      <w:r w:rsidR="00052316">
        <w:rPr>
          <w:rFonts w:ascii="Arial" w:hAnsi="Arial" w:cs="Arial"/>
          <w:b/>
          <w:bCs/>
        </w:rPr>
        <w:t xml:space="preserve"> and</w:t>
      </w:r>
      <w:r w:rsidR="000E7712">
        <w:rPr>
          <w:rFonts w:ascii="Arial" w:hAnsi="Arial" w:cs="Arial"/>
          <w:b/>
          <w:bCs/>
        </w:rPr>
        <w:t xml:space="preserve"> clinical </w:t>
      </w:r>
      <w:r w:rsidR="00401D42">
        <w:rPr>
          <w:rFonts w:ascii="Arial" w:hAnsi="Arial" w:cs="Arial" w:hint="eastAsia"/>
          <w:b/>
          <w:bCs/>
        </w:rPr>
        <w:t>c</w:t>
      </w:r>
      <w:r w:rsidR="000E7712">
        <w:rPr>
          <w:rFonts w:ascii="Arial" w:hAnsi="Arial" w:cs="Arial"/>
          <w:b/>
          <w:bCs/>
        </w:rPr>
        <w:t xml:space="preserve">haracteristics of the </w:t>
      </w:r>
      <w:r w:rsidR="008B6E4A">
        <w:rPr>
          <w:rFonts w:ascii="Arial" w:hAnsi="Arial" w:cs="Arial"/>
          <w:b/>
          <w:bCs/>
        </w:rPr>
        <w:t>H</w:t>
      </w:r>
      <w:r w:rsidR="009A1E94">
        <w:rPr>
          <w:rFonts w:ascii="Arial" w:hAnsi="Arial" w:cs="Arial"/>
          <w:b/>
          <w:bCs/>
        </w:rPr>
        <w:t>B</w:t>
      </w:r>
      <w:r w:rsidR="000E7712">
        <w:rPr>
          <w:rFonts w:ascii="Arial" w:hAnsi="Arial" w:cs="Arial"/>
          <w:b/>
          <w:bCs/>
        </w:rPr>
        <w:t xml:space="preserve"> </w:t>
      </w:r>
      <w:r w:rsidR="008B6E4A">
        <w:rPr>
          <w:rFonts w:ascii="Arial" w:hAnsi="Arial" w:cs="Arial"/>
          <w:b/>
          <w:bCs/>
        </w:rPr>
        <w:t>group</w:t>
      </w:r>
      <w:r w:rsidR="000E7712">
        <w:rPr>
          <w:rFonts w:ascii="Arial" w:hAnsi="Arial" w:cs="Arial"/>
          <w:b/>
          <w:bCs/>
        </w:rPr>
        <w:t xml:space="preserve"> before and after PSM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57"/>
        <w:gridCol w:w="1138"/>
        <w:gridCol w:w="1553"/>
        <w:gridCol w:w="852"/>
        <w:gridCol w:w="1138"/>
        <w:gridCol w:w="1415"/>
        <w:gridCol w:w="653"/>
      </w:tblGrid>
      <w:tr w:rsidR="009800EA" w14:paraId="13EF120B" w14:textId="77777777" w:rsidTr="000E7712">
        <w:trPr>
          <w:trHeight w:val="90"/>
        </w:trPr>
        <w:tc>
          <w:tcPr>
            <w:tcW w:w="937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A0D34E" w14:textId="77777777" w:rsidR="009800EA" w:rsidRDefault="009800EA">
            <w:pPr>
              <w:widowControl/>
              <w:jc w:val="left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33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5D72243" w14:textId="36F85504" w:rsidR="009800EA" w:rsidRDefault="000E7712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before PSM (</w:t>
            </w:r>
            <w:r w:rsidR="0080303C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446</w:t>
            </w: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 xml:space="preserve"> vs. </w:t>
            </w:r>
            <w:r w:rsidR="0080303C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132</w:t>
            </w:r>
            <w:r w:rsidR="00C80F0D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931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94A56C1" w14:textId="6FE25676" w:rsidR="009800EA" w:rsidRDefault="000E7712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after PSM (</w:t>
            </w:r>
            <w:r w:rsidR="0080303C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123</w:t>
            </w: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 xml:space="preserve"> vs. </w:t>
            </w:r>
            <w:r w:rsidR="0080303C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123</w:t>
            </w:r>
            <w:r w:rsidR="00C80F0D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70742C" w14:paraId="72BEE2DE" w14:textId="77777777" w:rsidTr="0070742C">
        <w:trPr>
          <w:trHeight w:val="90"/>
        </w:trPr>
        <w:tc>
          <w:tcPr>
            <w:tcW w:w="9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93E100" w14:textId="77777777" w:rsidR="0070742C" w:rsidRDefault="0070742C" w:rsidP="0070742C">
            <w:pPr>
              <w:widowControl/>
              <w:jc w:val="left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2B8EE6" w14:textId="0AECDE7A" w:rsidR="0070742C" w:rsidRDefault="0070742C" w:rsidP="0070742C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sz w:val="16"/>
                <w:szCs w:val="16"/>
              </w:rPr>
              <w:t>L</w:t>
            </w: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15D57D" w14:textId="2338D02C" w:rsidR="0070742C" w:rsidRDefault="0070742C" w:rsidP="0070742C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her surgeries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ABDE46" w14:textId="77777777" w:rsidR="0070742C" w:rsidRDefault="0070742C" w:rsidP="0070742C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7AF04F" w14:textId="392D054B" w:rsidR="0070742C" w:rsidRDefault="0070742C" w:rsidP="0070742C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sz w:val="16"/>
                <w:szCs w:val="16"/>
              </w:rPr>
              <w:t>L</w:t>
            </w: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61C81D" w14:textId="5F3968B6" w:rsidR="0070742C" w:rsidRDefault="0070742C" w:rsidP="0070742C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her surgeries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46C9F6" w14:textId="77777777" w:rsidR="0070742C" w:rsidRDefault="0070742C" w:rsidP="0070742C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E809C4" w14:paraId="46BA4306" w14:textId="77777777" w:rsidTr="00E809C4">
        <w:trPr>
          <w:trHeight w:val="276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4C303" w14:textId="3B3A1E3D" w:rsidR="00E809C4" w:rsidRDefault="00E809C4" w:rsidP="00CC11D0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Year</w:t>
            </w:r>
            <w:r w:rsidRPr="00912BEE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f</w:t>
            </w:r>
            <w:r w:rsidRPr="00912BEE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Diagnosis</w:t>
            </w:r>
          </w:p>
        </w:tc>
      </w:tr>
      <w:tr w:rsidR="0061425C" w14:paraId="6132C11C" w14:textId="77777777" w:rsidTr="0070742C">
        <w:trPr>
          <w:trHeight w:val="276"/>
        </w:trPr>
        <w:tc>
          <w:tcPr>
            <w:tcW w:w="9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2AA1D9C" w14:textId="2702582A" w:rsidR="0061425C" w:rsidRDefault="0061425C" w:rsidP="0061425C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000-2009</w:t>
            </w:r>
          </w:p>
        </w:tc>
        <w:tc>
          <w:tcPr>
            <w:tcW w:w="6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33EE11D" w14:textId="3843236F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53 (40.2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left w:val="nil"/>
              <w:bottom w:val="nil"/>
              <w:right w:val="nil"/>
            </w:tcBorders>
          </w:tcPr>
          <w:p w14:paraId="1E4EB755" w14:textId="2CDEC50A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94 (43.5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</w:tcPr>
          <w:p w14:paraId="4CDBE849" w14:textId="11E578BC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56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68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B6B100A" w14:textId="3AF3EE84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46 (37.4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right w:val="nil"/>
            </w:tcBorders>
          </w:tcPr>
          <w:p w14:paraId="4553091A" w14:textId="3F921F25" w:rsidR="0061425C" w:rsidRDefault="0061425C" w:rsidP="0061425C">
            <w:pPr>
              <w:widowControl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56 (45.5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</w:tcPr>
          <w:p w14:paraId="1D911080" w14:textId="7B2E1565" w:rsidR="0061425C" w:rsidRDefault="0061425C" w:rsidP="0061425C">
            <w:pPr>
              <w:widowControl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244</w:t>
            </w:r>
          </w:p>
        </w:tc>
      </w:tr>
      <w:tr w:rsidR="0061425C" w14:paraId="7CB538B7" w14:textId="77777777" w:rsidTr="0070742C">
        <w:trPr>
          <w:trHeight w:val="276"/>
        </w:trPr>
        <w:tc>
          <w:tcPr>
            <w:tcW w:w="9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3273B5E" w14:textId="4A2752B7" w:rsidR="0061425C" w:rsidRDefault="0061425C" w:rsidP="0061425C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010-2018</w:t>
            </w:r>
          </w:p>
        </w:tc>
        <w:tc>
          <w:tcPr>
            <w:tcW w:w="6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31D6A14" w14:textId="14EF0006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79 (59.8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left w:val="nil"/>
              <w:bottom w:val="nil"/>
              <w:right w:val="nil"/>
            </w:tcBorders>
          </w:tcPr>
          <w:p w14:paraId="5A7B4E84" w14:textId="58C978CD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52 (56.5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</w:tcPr>
          <w:p w14:paraId="47800235" w14:textId="77777777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4E18672" w14:textId="7114A60E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77 (62.6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right w:val="nil"/>
            </w:tcBorders>
          </w:tcPr>
          <w:p w14:paraId="2AEF7910" w14:textId="0C67F227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67 (54.5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00436C0" w14:textId="77777777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337F0" w14:paraId="31FD6607" w14:textId="77777777" w:rsidTr="000E7712">
        <w:trPr>
          <w:trHeight w:val="276"/>
        </w:trPr>
        <w:tc>
          <w:tcPr>
            <w:tcW w:w="9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CD16D" w14:textId="77777777" w:rsidR="00F337F0" w:rsidRDefault="00F337F0" w:rsidP="00F337F0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ender</w:t>
            </w:r>
          </w:p>
        </w:tc>
        <w:tc>
          <w:tcPr>
            <w:tcW w:w="4063" w:type="pct"/>
            <w:gridSpan w:val="6"/>
            <w:tcBorders>
              <w:left w:val="nil"/>
              <w:bottom w:val="nil"/>
              <w:right w:val="nil"/>
            </w:tcBorders>
          </w:tcPr>
          <w:p w14:paraId="336B2F2B" w14:textId="77777777" w:rsidR="00F337F0" w:rsidRDefault="00F337F0" w:rsidP="00F337F0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61425C" w14:paraId="6DB08DCA" w14:textId="77777777" w:rsidTr="0070742C">
        <w:trPr>
          <w:trHeight w:val="276"/>
        </w:trPr>
        <w:tc>
          <w:tcPr>
            <w:tcW w:w="9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FF97A" w14:textId="77777777" w:rsidR="0061425C" w:rsidRDefault="0061425C" w:rsidP="0061425C">
            <w:pPr>
              <w:widowControl/>
              <w:ind w:firstLineChars="100" w:firstLine="160"/>
              <w:jc w:val="left"/>
              <w:textAlignment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6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E529C7A" w14:textId="3DCA8A15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82 (62.1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left w:val="nil"/>
              <w:bottom w:val="nil"/>
              <w:right w:val="nil"/>
            </w:tcBorders>
          </w:tcPr>
          <w:p w14:paraId="7249E862" w14:textId="537415F6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70 (60.5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864DF61" w14:textId="798C7480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821</w:t>
            </w:r>
          </w:p>
        </w:tc>
        <w:tc>
          <w:tcPr>
            <w:tcW w:w="6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0DA55BE" w14:textId="42A8D2C7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77 (62.6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right w:val="nil"/>
            </w:tcBorders>
          </w:tcPr>
          <w:p w14:paraId="03183B22" w14:textId="77F61968" w:rsidR="0061425C" w:rsidRDefault="0061425C" w:rsidP="0061425C">
            <w:pPr>
              <w:widowControl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75 (61.0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3A14A69" w14:textId="3903B8C0" w:rsidR="0061425C" w:rsidRDefault="0061425C" w:rsidP="0061425C">
            <w:pPr>
              <w:widowControl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896</w:t>
            </w:r>
          </w:p>
        </w:tc>
      </w:tr>
      <w:tr w:rsidR="0061425C" w14:paraId="3F447078" w14:textId="77777777" w:rsidTr="0070742C">
        <w:trPr>
          <w:trHeight w:val="48"/>
        </w:trPr>
        <w:tc>
          <w:tcPr>
            <w:tcW w:w="9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C6197" w14:textId="77777777" w:rsidR="0061425C" w:rsidRDefault="0061425C" w:rsidP="0061425C">
            <w:pPr>
              <w:widowControl/>
              <w:ind w:firstLineChars="100" w:firstLine="160"/>
              <w:jc w:val="left"/>
              <w:textAlignment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6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C78A437" w14:textId="39840154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50 (37.9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left w:val="nil"/>
              <w:bottom w:val="nil"/>
              <w:right w:val="nil"/>
            </w:tcBorders>
          </w:tcPr>
          <w:p w14:paraId="0B409AF7" w14:textId="142F26B1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76 (39.5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885A60F" w14:textId="77777777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A406D5B" w14:textId="5117DF3E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46 (37.4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24B02915" w14:textId="69E4552D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48 (39.0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524C91F" w14:textId="77777777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E809C4" w14:paraId="530C0AFB" w14:textId="77777777" w:rsidTr="00E809C4">
        <w:trPr>
          <w:trHeight w:val="276"/>
        </w:trPr>
        <w:tc>
          <w:tcPr>
            <w:tcW w:w="5000" w:type="pct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D17EF" w14:textId="4603C508" w:rsidR="00E809C4" w:rsidRDefault="00E809C4" w:rsidP="00F337F0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E74E8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ge</w:t>
            </w:r>
          </w:p>
        </w:tc>
      </w:tr>
      <w:tr w:rsidR="0061425C" w14:paraId="1D3F7FFD" w14:textId="77777777" w:rsidTr="0070742C">
        <w:trPr>
          <w:trHeight w:val="276"/>
        </w:trPr>
        <w:tc>
          <w:tcPr>
            <w:tcW w:w="9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00E3340" w14:textId="1E1FD3FA" w:rsidR="0061425C" w:rsidRDefault="0061425C" w:rsidP="0061425C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CE74E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-1 years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old</w:t>
            </w:r>
          </w:p>
        </w:tc>
        <w:tc>
          <w:tcPr>
            <w:tcW w:w="6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BD0DF97" w14:textId="7F8A0CE9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75 (56.8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left w:val="nil"/>
              <w:bottom w:val="nil"/>
              <w:right w:val="nil"/>
            </w:tcBorders>
          </w:tcPr>
          <w:p w14:paraId="671E6651" w14:textId="1B31BD57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95 (66.1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4480FB0" w14:textId="36B96976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004</w:t>
            </w:r>
          </w:p>
        </w:tc>
        <w:tc>
          <w:tcPr>
            <w:tcW w:w="6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B8E99BF" w14:textId="5BF3FAF4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71 (57.7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right w:val="nil"/>
            </w:tcBorders>
          </w:tcPr>
          <w:p w14:paraId="18AD00D1" w14:textId="2C34B23C" w:rsidR="0061425C" w:rsidRDefault="0061425C" w:rsidP="0061425C">
            <w:pPr>
              <w:widowControl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86 (69.9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0050FE4" w14:textId="547DAACD" w:rsidR="0061425C" w:rsidRDefault="0061425C" w:rsidP="0061425C">
            <w:pPr>
              <w:widowControl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091</w:t>
            </w:r>
          </w:p>
        </w:tc>
      </w:tr>
      <w:tr w:rsidR="0061425C" w14:paraId="3FA7F287" w14:textId="77777777" w:rsidTr="0070742C">
        <w:trPr>
          <w:trHeight w:val="276"/>
        </w:trPr>
        <w:tc>
          <w:tcPr>
            <w:tcW w:w="9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81DBE71" w14:textId="0547D4A2" w:rsidR="0061425C" w:rsidRDefault="0061425C" w:rsidP="0061425C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E74E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-6 years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 old</w:t>
            </w:r>
          </w:p>
        </w:tc>
        <w:tc>
          <w:tcPr>
            <w:tcW w:w="6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81FAB00" w14:textId="16B1CAF7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43 (32.6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left w:val="nil"/>
              <w:bottom w:val="nil"/>
              <w:right w:val="nil"/>
            </w:tcBorders>
          </w:tcPr>
          <w:p w14:paraId="11EFF073" w14:textId="2791D1B8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35 (30.3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CE83043" w14:textId="77777777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29054EE" w14:textId="1FB12B5F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41 (33.3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right w:val="nil"/>
            </w:tcBorders>
          </w:tcPr>
          <w:p w14:paraId="6616F916" w14:textId="389CC295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32 (26.0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A5EBDE6" w14:textId="77777777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61425C" w14:paraId="6A3D9F0F" w14:textId="77777777" w:rsidTr="0070742C">
        <w:trPr>
          <w:trHeight w:val="276"/>
        </w:trPr>
        <w:tc>
          <w:tcPr>
            <w:tcW w:w="9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90FF3F2" w14:textId="4DF249A9" w:rsidR="0061425C" w:rsidRDefault="0061425C" w:rsidP="0061425C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E74E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7-18 years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 old</w:t>
            </w:r>
          </w:p>
        </w:tc>
        <w:tc>
          <w:tcPr>
            <w:tcW w:w="6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40E48A7" w14:textId="1943C5CE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4 (10.6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left w:val="nil"/>
              <w:bottom w:val="nil"/>
              <w:right w:val="nil"/>
            </w:tcBorders>
          </w:tcPr>
          <w:p w14:paraId="13062249" w14:textId="4FB1D285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6 (3.6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D5E0868" w14:textId="77777777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B757F55" w14:textId="5EE87C75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1 (8.9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75A2BBF6" w14:textId="2562E505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5 (4.1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F11D5A2" w14:textId="77777777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E809C4" w14:paraId="22B7456F" w14:textId="77777777" w:rsidTr="00E809C4">
        <w:trPr>
          <w:trHeight w:val="276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312DC" w14:textId="7B71C9CD" w:rsidR="00E809C4" w:rsidRDefault="00E809C4" w:rsidP="00F337F0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Race</w:t>
            </w:r>
          </w:p>
        </w:tc>
      </w:tr>
      <w:tr w:rsidR="0061425C" w14:paraId="68D5C536" w14:textId="77777777" w:rsidTr="0070742C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F800C" w14:textId="77777777" w:rsidR="0061425C" w:rsidRDefault="0061425C" w:rsidP="0061425C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Whit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04C8F" w14:textId="29C04085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03 (78.0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3256020F" w14:textId="477F5F00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339 (76.0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99D9CF" w14:textId="1A1B8642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71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5A44E" w14:textId="656EA78D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95 (77.2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top w:val="nil"/>
              <w:left w:val="nil"/>
              <w:right w:val="nil"/>
            </w:tcBorders>
          </w:tcPr>
          <w:p w14:paraId="57BD1076" w14:textId="70D27A1A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96 (78.0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2D6DB1" w14:textId="277A5D1F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745</w:t>
            </w:r>
          </w:p>
        </w:tc>
      </w:tr>
      <w:tr w:rsidR="0061425C" w14:paraId="5B232C0F" w14:textId="77777777" w:rsidTr="0070742C">
        <w:trPr>
          <w:trHeight w:val="281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BA55F" w14:textId="77777777" w:rsidR="0061425C" w:rsidRDefault="0061425C" w:rsidP="0061425C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Black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417E9" w14:textId="6EEE8BD4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2 (9.1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8161CCA" w14:textId="08FCDB7A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37 (8.3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35B2E5F" w14:textId="77777777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EED2C" w14:textId="32B70552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1 (8.9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right w:val="nil"/>
            </w:tcBorders>
          </w:tcPr>
          <w:p w14:paraId="33AD71CC" w14:textId="5A01F47A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8 (6.5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FF37D85" w14:textId="77777777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61425C" w14:paraId="2F47A73C" w14:textId="77777777" w:rsidTr="0070742C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E25FF" w14:textId="77777777" w:rsidR="0061425C" w:rsidRDefault="0061425C" w:rsidP="0061425C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Other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48CB8" w14:textId="4081DD62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7 (12.9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1FF723AC" w14:textId="705B0FD6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70 (15.7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7203322" w14:textId="77777777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67B4A" w14:textId="4C9CB5C3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7 (13.8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65C49AD9" w14:textId="1DC07520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9 (15.4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2757649" w14:textId="77777777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E809C4" w14:paraId="33902658" w14:textId="77777777" w:rsidTr="00E809C4">
        <w:trPr>
          <w:trHeight w:val="276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7A4F6" w14:textId="63C01A2A" w:rsidR="00E809C4" w:rsidRDefault="00E809C4" w:rsidP="00E809C4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12BEE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umor Size</w:t>
            </w:r>
          </w:p>
        </w:tc>
      </w:tr>
      <w:tr w:rsidR="0061425C" w14:paraId="383D8715" w14:textId="77777777" w:rsidTr="0070742C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5B86B" w14:textId="19F5FA7B" w:rsidR="0061425C" w:rsidRPr="00E630BF" w:rsidRDefault="0061425C" w:rsidP="0061425C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12BE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&lt;</w:t>
            </w:r>
            <w:r w:rsidR="00E20143" w:rsidRPr="00912BE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=</w:t>
            </w:r>
            <w:r w:rsidRPr="00912BE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50mm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0CBB8" w14:textId="473B71AF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7 (12.9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3F042C6F" w14:textId="66F6B49F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63 (14.1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E2968F5" w14:textId="29C91BB0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82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C2F2F" w14:textId="34341F26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5 (12.2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299AF00C" w14:textId="45EC944F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2 (9.8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7F7CB42" w14:textId="0EE738A5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683</w:t>
            </w:r>
          </w:p>
        </w:tc>
      </w:tr>
      <w:tr w:rsidR="0061425C" w14:paraId="17099C23" w14:textId="77777777" w:rsidTr="0070742C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54B0F" w14:textId="4808F042" w:rsidR="0061425C" w:rsidRPr="00E630BF" w:rsidRDefault="0061425C" w:rsidP="0061425C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12BE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&gt;50mm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D749C" w14:textId="19CD5D57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15 (87.1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1D8F6FBF" w14:textId="0BEAFC70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383 (85.9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2BEBB98" w14:textId="77777777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F7B75" w14:textId="310201D4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08 (87.8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5A9FE4AF" w14:textId="4AC2B949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11 (90.2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314FBB8" w14:textId="77777777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E809C4" w14:paraId="56B47292" w14:textId="77777777" w:rsidTr="00E809C4">
        <w:trPr>
          <w:trHeight w:val="276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5B603" w14:textId="26027981" w:rsidR="00E809C4" w:rsidRDefault="00E809C4" w:rsidP="00E809C4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630BF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</w:tr>
      <w:tr w:rsidR="0061425C" w14:paraId="4FA262A4" w14:textId="77777777" w:rsidTr="0070742C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8E1D4" w14:textId="76A7CF48" w:rsidR="0061425C" w:rsidRPr="00912BEE" w:rsidRDefault="0061425C" w:rsidP="0061425C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T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C8669" w14:textId="79ABA1A4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35 (26.5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62D68DA" w14:textId="648D0514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28 (51.1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71C2CAB" w14:textId="2696FEA5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A5BCF" w14:textId="1801D67D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35 (28.5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0FD0FD2D" w14:textId="7DFDF667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34 (27.6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F8D6D2E" w14:textId="06F19FE8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:rsidR="0061425C" w14:paraId="7B72B657" w14:textId="77777777" w:rsidTr="0070742C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E75C3" w14:textId="1EC80202" w:rsidR="0061425C" w:rsidRPr="00912BEE" w:rsidRDefault="0061425C" w:rsidP="0061425C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T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8A2D0" w14:textId="1F481D58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2 (9.1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B7AF1D5" w14:textId="3F0D973F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68 (15.2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69C6447" w14:textId="77777777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FC0DA" w14:textId="71EE9E90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2 (9.8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5F56227E" w14:textId="16DCABFB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2 (9.8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6761790" w14:textId="77777777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61425C" w14:paraId="4B2FB59C" w14:textId="77777777" w:rsidTr="0070742C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8CB80" w14:textId="7A01BC26" w:rsidR="0061425C" w:rsidRPr="00912BEE" w:rsidRDefault="0061425C" w:rsidP="0061425C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T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3CA2F" w14:textId="67611178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57 (43.2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730615C" w14:textId="0FA06C3F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66 (14.8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6140307" w14:textId="77777777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50002" w14:textId="03E6C4B2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50 (40.7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089E05C0" w14:textId="79A3F058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50 (40.7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14F52FE" w14:textId="77777777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61425C" w14:paraId="4815156C" w14:textId="77777777" w:rsidTr="0070742C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702D7" w14:textId="2F9BEB34" w:rsidR="0061425C" w:rsidRPr="00912BEE" w:rsidRDefault="0061425C" w:rsidP="0061425C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T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4EAD1" w14:textId="7033EE97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3 (9.8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F811F61" w14:textId="3E82B8E4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31 (7.0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79DA2B6" w14:textId="77777777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7C4C2" w14:textId="50EC24B8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2 (9.8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1EC41980" w14:textId="36B4D5E8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2 (9.8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41300DD" w14:textId="77777777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61425C" w14:paraId="5AF0D4B2" w14:textId="77777777" w:rsidTr="0070742C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2F975" w14:textId="0B9AE4DD" w:rsidR="0061425C" w:rsidRPr="00912BEE" w:rsidRDefault="0061425C" w:rsidP="0061425C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TX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8F8D6" w14:textId="6E922879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5 (11.4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03CF02D6" w14:textId="21C3BA95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53 (11.9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7AC7E18" w14:textId="77777777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E3AF4" w14:textId="744B10F1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4 (11.4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72D8937B" w14:textId="6E2BEC96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5 (12.2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99EC4CD" w14:textId="77777777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E809C4" w14:paraId="6080CE21" w14:textId="77777777" w:rsidTr="00E809C4">
        <w:trPr>
          <w:trHeight w:val="276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9C6E9" w14:textId="641573A5" w:rsidR="00E809C4" w:rsidRDefault="00E809C4" w:rsidP="00E809C4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61425C" w14:paraId="7CDBDA04" w14:textId="77777777" w:rsidTr="0070742C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42B2A" w14:textId="7C029517" w:rsidR="0061425C" w:rsidRPr="004F01B2" w:rsidRDefault="0061425C" w:rsidP="0061425C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N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89BA2" w14:textId="38615024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15 (87.1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9278A97" w14:textId="734875DC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423 (94.8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CFC9CB3" w14:textId="2EEFB0B0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42A56" w14:textId="172D9C97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15 (93.5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6AA8FEA1" w14:textId="790C26EB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17 (95.1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03D5B13" w14:textId="4203FE39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485</w:t>
            </w:r>
          </w:p>
        </w:tc>
      </w:tr>
      <w:tr w:rsidR="0061425C" w14:paraId="05373DB8" w14:textId="77777777" w:rsidTr="0070742C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CD581" w14:textId="0A1E8D31" w:rsidR="0061425C" w:rsidRPr="004F01B2" w:rsidRDefault="0061425C" w:rsidP="0061425C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N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77FD2" w14:textId="7E662138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8 (6.1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38F597A" w14:textId="638B1B53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3 (0.7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D689463" w14:textId="77777777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13F22" w14:textId="36D51DA0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5 (4.1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30AFB26D" w14:textId="728AC4F7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 (1.6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F5CC67B" w14:textId="77777777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61425C" w14:paraId="0386973F" w14:textId="77777777" w:rsidTr="0070742C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1A50F" w14:textId="511B51C3" w:rsidR="0061425C" w:rsidRPr="004F01B2" w:rsidRDefault="0061425C" w:rsidP="0061425C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NX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61108" w14:textId="03C0DCD1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9 (6.8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0C83EEB" w14:textId="7D125E2E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0 (4.5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D227D23" w14:textId="77777777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7714B" w14:textId="48C8F38D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3 (2.4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57323252" w14:textId="51CE3ADA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4 (3.3</w:t>
            </w:r>
            <w:r w:rsid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BC1592B" w14:textId="77777777" w:rsidR="0061425C" w:rsidRDefault="0061425C" w:rsidP="0061425C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E809C4" w14:paraId="48FD7093" w14:textId="77777777" w:rsidTr="006D3E2C">
        <w:trPr>
          <w:trHeight w:val="276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0522D" w14:textId="70ED8BB4" w:rsidR="00E809C4" w:rsidRDefault="00E809C4" w:rsidP="00E809C4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</w:tr>
      <w:tr w:rsidR="00C80F0D" w14:paraId="5AC244F7" w14:textId="77777777" w:rsidTr="0070742C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48447" w14:textId="1C2F43E9" w:rsidR="00C80F0D" w:rsidRDefault="00C80F0D" w:rsidP="00C80F0D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M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37F92" w14:textId="7F29D965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08 (81.8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EA1CD78" w14:textId="430B7A64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383 (85.9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544EBD" w14:textId="792DA17F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31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D497B" w14:textId="37E6785B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02 (82.9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right w:val="nil"/>
            </w:tcBorders>
          </w:tcPr>
          <w:p w14:paraId="3ED8BC97" w14:textId="73D3F7F5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01 (82.1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BC7CAF8" w14:textId="1ED26392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:rsidR="00C80F0D" w14:paraId="09BA90B1" w14:textId="77777777" w:rsidTr="0070742C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C8C66" w14:textId="13556A8B" w:rsidR="00C80F0D" w:rsidRDefault="00C80F0D" w:rsidP="00C80F0D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M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308A2" w14:textId="1489536A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4 (18.2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086F180E" w14:textId="2555587C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63 (14.1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8FA8576" w14:textId="77777777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ED86F" w14:textId="15085C44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1 (17.1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5921E8A0" w14:textId="2F399E09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2 (17.9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4E614DA" w14:textId="77777777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990892" w14:paraId="4C78D88E" w14:textId="77777777" w:rsidTr="00990892">
        <w:trPr>
          <w:trHeight w:val="276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B1747" w14:textId="7064D005" w:rsidR="00990892" w:rsidRDefault="00990892" w:rsidP="0099089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12BEE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tage</w:t>
            </w:r>
          </w:p>
        </w:tc>
      </w:tr>
      <w:tr w:rsidR="00C80F0D" w14:paraId="7692017D" w14:textId="77777777" w:rsidTr="0070742C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C76CF" w14:textId="668D49B9" w:rsidR="00C80F0D" w:rsidRPr="004F01B2" w:rsidRDefault="00C80F0D" w:rsidP="00C80F0D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12BE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Localized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6AF19" w14:textId="07AC3B82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35 (26.5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C58525C" w14:textId="6E2E22CE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84 (63.7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35C6C10" w14:textId="6496A077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A7715" w14:textId="68043913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34 (27.6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65A72F3A" w14:textId="164CA313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36 (29.3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9CBB2AA" w14:textId="5E6CF55C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929</w:t>
            </w:r>
          </w:p>
        </w:tc>
      </w:tr>
      <w:tr w:rsidR="00C80F0D" w14:paraId="6BDAFD92" w14:textId="77777777" w:rsidTr="0070742C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A1144" w14:textId="55522C6D" w:rsidR="00C80F0D" w:rsidRPr="004F01B2" w:rsidRDefault="00C80F0D" w:rsidP="00C80F0D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12BE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Regional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52650" w14:textId="7508CF82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73 (55.3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48B95EB" w14:textId="1A8B2A82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99 (22.2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A031D75" w14:textId="77777777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DD71E" w14:textId="2A3CE0AF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68 (55.3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5082438F" w14:textId="7AF9F87A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65 (52.8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0669E7D" w14:textId="77777777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C80F0D" w14:paraId="331FF945" w14:textId="77777777" w:rsidTr="0070742C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6ADE2" w14:textId="4C7F32DB" w:rsidR="00C80F0D" w:rsidRPr="004F01B2" w:rsidRDefault="00C80F0D" w:rsidP="00C80F0D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12BE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Distant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96EB3" w14:textId="3BFFCCA2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4 (18.2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4189A54" w14:textId="25B72E61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63 (14.1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EE53F10" w14:textId="77777777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12BA5" w14:textId="2B0604EC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1 (17.1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76E422D1" w14:textId="547EA61D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2 (17.9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918AFE0" w14:textId="77777777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990892" w14:paraId="3B84BB8B" w14:textId="77777777" w:rsidTr="00990892">
        <w:trPr>
          <w:trHeight w:val="276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2EB2B" w14:textId="7300803A" w:rsidR="00990892" w:rsidRDefault="00990892" w:rsidP="0099089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rade</w:t>
            </w:r>
          </w:p>
        </w:tc>
      </w:tr>
      <w:tr w:rsidR="00C80F0D" w14:paraId="1FC7FC83" w14:textId="77777777" w:rsidTr="0070742C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04A3E" w14:textId="01736AC4" w:rsidR="00C80F0D" w:rsidRPr="004F01B2" w:rsidRDefault="00C80F0D" w:rsidP="00C80F0D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Grade I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D2F21" w14:textId="3117E54A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 (3.0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5A92E" w14:textId="075AB568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0 (4.5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8194A" w14:textId="010230E0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10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EF29E" w14:textId="6EECE494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3 (2.4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67DE5CDB" w14:textId="466DAAB0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6 (4.9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89D2602" w14:textId="4983651A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198</w:t>
            </w:r>
          </w:p>
        </w:tc>
      </w:tr>
      <w:tr w:rsidR="00C80F0D" w14:paraId="029CF9DF" w14:textId="77777777" w:rsidTr="0070742C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D18EF" w14:textId="43D39B59" w:rsidR="00C80F0D" w:rsidRPr="004F01B2" w:rsidRDefault="00C80F0D" w:rsidP="00C80F0D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Grade II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250D4" w14:textId="6374335A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 (1.5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3C435" w14:textId="4B258DC0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 (0.4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B145F" w14:textId="77777777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968A9" w14:textId="12517777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 (0.8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070107D2" w14:textId="4BB9DA04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 (0.8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D95B065" w14:textId="77777777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C80F0D" w14:paraId="6590A1E2" w14:textId="77777777" w:rsidTr="0070742C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CA217" w14:textId="27FB7D60" w:rsidR="00C80F0D" w:rsidRPr="004F01B2" w:rsidRDefault="00C80F0D" w:rsidP="00C80F0D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Grade III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3394C" w14:textId="3C9ADA8F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 (0.0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A1CDC" w14:textId="1C5C844C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8 (1.8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1EE53" w14:textId="77777777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0CE28" w14:textId="177138B7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 (0.0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18218C81" w14:textId="3453BB66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3 (2.4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A17FEA3" w14:textId="77777777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C80F0D" w14:paraId="4F766175" w14:textId="77777777" w:rsidTr="0070742C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D0635" w14:textId="76059B39" w:rsidR="00C80F0D" w:rsidRPr="004F01B2" w:rsidRDefault="00C80F0D" w:rsidP="00C80F0D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Grade IV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3FBF0" w14:textId="0DECC81B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 (4.5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51A7A" w14:textId="6637493D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8 (1.8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59090" w14:textId="77777777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7C0C6" w14:textId="3FC36065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6 (4.9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577B4B50" w14:textId="0AA69752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 (1.6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0051EAB" w14:textId="77777777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C80F0D" w14:paraId="0FE31B02" w14:textId="77777777" w:rsidTr="0070742C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97048" w14:textId="5020C142" w:rsidR="00C80F0D" w:rsidRPr="004F01B2" w:rsidRDefault="00C80F0D" w:rsidP="00C80F0D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Unknow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54BAE" w14:textId="2F1F966C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20 (90.9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51DA9" w14:textId="0034AD4D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08 (91.5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FD93A" w14:textId="77777777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D5112" w14:textId="2CB5C3F4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13 (91.9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606C18EC" w14:textId="157F96C7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11 (90.2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E04F977" w14:textId="77777777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990892" w14:paraId="6221984B" w14:textId="77777777" w:rsidTr="00990892">
        <w:trPr>
          <w:trHeight w:val="276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7FC2A" w14:textId="6A843F65" w:rsidR="00990892" w:rsidRDefault="00990892" w:rsidP="0099089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lastRenderedPageBreak/>
              <w:t>C</w:t>
            </w:r>
            <w:r w:rsidRPr="00990892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hemotherapy</w:t>
            </w:r>
          </w:p>
        </w:tc>
      </w:tr>
      <w:tr w:rsidR="00C80F0D" w14:paraId="2B3C1E24" w14:textId="77777777" w:rsidTr="0070742C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C6890" w14:textId="11613D99" w:rsidR="00C80F0D" w:rsidRDefault="00C80F0D" w:rsidP="00C80F0D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1E5E0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Non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424B1" w14:textId="4A3380F9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 (1.5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32085F8" w14:textId="38BBDD6B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6 (5.8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C07BF8" w14:textId="5E86DA69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07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0C31F" w14:textId="5C0197A3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 (1.6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right w:val="nil"/>
            </w:tcBorders>
          </w:tcPr>
          <w:p w14:paraId="6B2A308F" w14:textId="1470B2A8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4 (3.3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C95D5E9" w14:textId="5CF90FC1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679</w:t>
            </w:r>
          </w:p>
        </w:tc>
      </w:tr>
      <w:tr w:rsidR="00C80F0D" w14:paraId="4A77C944" w14:textId="77777777" w:rsidTr="0070742C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FB887C" w14:textId="7C74E411" w:rsidR="00C80F0D" w:rsidRDefault="00C80F0D" w:rsidP="00C80F0D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9089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Chemotherapy</w:t>
            </w:r>
          </w:p>
        </w:tc>
        <w:tc>
          <w:tcPr>
            <w:tcW w:w="6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7AFE101" w14:textId="24BDB243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30 (98.5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57A2AD" w14:textId="0A555ADF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142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420 (94.2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A08B358" w14:textId="77777777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AD51169" w14:textId="19E6DBCB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21 (98.4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single" w:sz="12" w:space="0" w:color="auto"/>
              <w:right w:val="nil"/>
            </w:tcBorders>
          </w:tcPr>
          <w:p w14:paraId="4B09A5D6" w14:textId="0ACC1813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80F0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19 (96.7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C2BE187" w14:textId="77777777" w:rsidR="00C80F0D" w:rsidRDefault="00C80F0D" w:rsidP="00C80F0D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</w:tbl>
    <w:p w14:paraId="76739408" w14:textId="77777777" w:rsidR="009800EA" w:rsidRDefault="009800EA">
      <w:pPr>
        <w:pStyle w:val="-6"/>
        <w:ind w:firstLine="480"/>
        <w:rPr>
          <w:rFonts w:ascii="Arial" w:hAnsi="Arial" w:cs="Arial"/>
        </w:rPr>
      </w:pPr>
    </w:p>
    <w:sectPr w:rsidR="009800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323992" w14:textId="77777777" w:rsidR="00E47273" w:rsidRDefault="00E47273" w:rsidP="008257B9">
      <w:r>
        <w:separator/>
      </w:r>
    </w:p>
  </w:endnote>
  <w:endnote w:type="continuationSeparator" w:id="0">
    <w:p w14:paraId="0D05643B" w14:textId="77777777" w:rsidR="00E47273" w:rsidRDefault="00E47273" w:rsidP="008257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F9FBBD" w14:textId="77777777" w:rsidR="00E47273" w:rsidRDefault="00E47273" w:rsidP="008257B9">
      <w:r>
        <w:separator/>
      </w:r>
    </w:p>
  </w:footnote>
  <w:footnote w:type="continuationSeparator" w:id="0">
    <w:p w14:paraId="688DB416" w14:textId="77777777" w:rsidR="00E47273" w:rsidRDefault="00E47273" w:rsidP="008257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1146"/>
    <w:rsid w:val="000279B1"/>
    <w:rsid w:val="00040D9B"/>
    <w:rsid w:val="00052316"/>
    <w:rsid w:val="000A7601"/>
    <w:rsid w:val="000D4673"/>
    <w:rsid w:val="000E0839"/>
    <w:rsid w:val="000E7712"/>
    <w:rsid w:val="000F35FB"/>
    <w:rsid w:val="00124F34"/>
    <w:rsid w:val="00130914"/>
    <w:rsid w:val="001511FD"/>
    <w:rsid w:val="00174D73"/>
    <w:rsid w:val="00176355"/>
    <w:rsid w:val="001963D5"/>
    <w:rsid w:val="001B42CC"/>
    <w:rsid w:val="001E1146"/>
    <w:rsid w:val="001E369D"/>
    <w:rsid w:val="001E7347"/>
    <w:rsid w:val="001F3F88"/>
    <w:rsid w:val="002225C0"/>
    <w:rsid w:val="0029514D"/>
    <w:rsid w:val="002B7D9E"/>
    <w:rsid w:val="002C409D"/>
    <w:rsid w:val="002D12D4"/>
    <w:rsid w:val="002F07FB"/>
    <w:rsid w:val="003229EF"/>
    <w:rsid w:val="0034355F"/>
    <w:rsid w:val="00366092"/>
    <w:rsid w:val="003867E6"/>
    <w:rsid w:val="00397641"/>
    <w:rsid w:val="003B5ECC"/>
    <w:rsid w:val="003D2C47"/>
    <w:rsid w:val="003F69B3"/>
    <w:rsid w:val="00401D42"/>
    <w:rsid w:val="0040528E"/>
    <w:rsid w:val="00407C26"/>
    <w:rsid w:val="00451D4C"/>
    <w:rsid w:val="004965F8"/>
    <w:rsid w:val="004B32F8"/>
    <w:rsid w:val="00506D24"/>
    <w:rsid w:val="00517926"/>
    <w:rsid w:val="0055048E"/>
    <w:rsid w:val="00552723"/>
    <w:rsid w:val="00580284"/>
    <w:rsid w:val="00585459"/>
    <w:rsid w:val="005B1D72"/>
    <w:rsid w:val="005E13BC"/>
    <w:rsid w:val="005E2EEB"/>
    <w:rsid w:val="00612C3B"/>
    <w:rsid w:val="0061425C"/>
    <w:rsid w:val="00617BAD"/>
    <w:rsid w:val="00634BFD"/>
    <w:rsid w:val="0064417C"/>
    <w:rsid w:val="0066167A"/>
    <w:rsid w:val="00670BD8"/>
    <w:rsid w:val="006C166A"/>
    <w:rsid w:val="006D54D2"/>
    <w:rsid w:val="006E5F3D"/>
    <w:rsid w:val="006F367E"/>
    <w:rsid w:val="006F605E"/>
    <w:rsid w:val="006F68AE"/>
    <w:rsid w:val="00701964"/>
    <w:rsid w:val="0070742C"/>
    <w:rsid w:val="00762506"/>
    <w:rsid w:val="00785A59"/>
    <w:rsid w:val="007B720F"/>
    <w:rsid w:val="007C2516"/>
    <w:rsid w:val="007D74D6"/>
    <w:rsid w:val="0080303C"/>
    <w:rsid w:val="008257B9"/>
    <w:rsid w:val="008474FC"/>
    <w:rsid w:val="0085729D"/>
    <w:rsid w:val="008B051B"/>
    <w:rsid w:val="008B6E4A"/>
    <w:rsid w:val="00912BEE"/>
    <w:rsid w:val="00954C69"/>
    <w:rsid w:val="0097318C"/>
    <w:rsid w:val="009800EA"/>
    <w:rsid w:val="00990892"/>
    <w:rsid w:val="009A1E94"/>
    <w:rsid w:val="009B1CCF"/>
    <w:rsid w:val="009E7089"/>
    <w:rsid w:val="00A15A81"/>
    <w:rsid w:val="00A35D6E"/>
    <w:rsid w:val="00A42AE1"/>
    <w:rsid w:val="00A51AA4"/>
    <w:rsid w:val="00A6045B"/>
    <w:rsid w:val="00A86BAB"/>
    <w:rsid w:val="00B5765C"/>
    <w:rsid w:val="00B666B4"/>
    <w:rsid w:val="00B81845"/>
    <w:rsid w:val="00B94E2C"/>
    <w:rsid w:val="00BE041E"/>
    <w:rsid w:val="00BF621D"/>
    <w:rsid w:val="00C02837"/>
    <w:rsid w:val="00C253C7"/>
    <w:rsid w:val="00C70714"/>
    <w:rsid w:val="00C80F0D"/>
    <w:rsid w:val="00C90C42"/>
    <w:rsid w:val="00CB2DCE"/>
    <w:rsid w:val="00CC11D0"/>
    <w:rsid w:val="00CC18D1"/>
    <w:rsid w:val="00CE2FAB"/>
    <w:rsid w:val="00CE67B6"/>
    <w:rsid w:val="00D22EE8"/>
    <w:rsid w:val="00D53F8F"/>
    <w:rsid w:val="00D80B2D"/>
    <w:rsid w:val="00DC3249"/>
    <w:rsid w:val="00DC4BFD"/>
    <w:rsid w:val="00DF53C6"/>
    <w:rsid w:val="00E20143"/>
    <w:rsid w:val="00E47273"/>
    <w:rsid w:val="00E52817"/>
    <w:rsid w:val="00E809C4"/>
    <w:rsid w:val="00ED49F7"/>
    <w:rsid w:val="00EF083C"/>
    <w:rsid w:val="00EF5908"/>
    <w:rsid w:val="00F003E1"/>
    <w:rsid w:val="00F337F0"/>
    <w:rsid w:val="00F53224"/>
    <w:rsid w:val="00F61987"/>
    <w:rsid w:val="00FD093E"/>
    <w:rsid w:val="00FE236E"/>
    <w:rsid w:val="00FF5F48"/>
    <w:rsid w:val="22EA475E"/>
    <w:rsid w:val="5AF31773"/>
    <w:rsid w:val="68203226"/>
    <w:rsid w:val="7C053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44998A"/>
  <w15:docId w15:val="{C1A087DA-620C-434E-B068-AEABFA139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-">
    <w:name w:val="文章 - 一级标题"/>
    <w:basedOn w:val="1"/>
    <w:link w:val="-0"/>
    <w:qFormat/>
    <w:pPr>
      <w:spacing w:before="200" w:after="200" w:line="480" w:lineRule="auto"/>
    </w:pPr>
    <w:rPr>
      <w:rFonts w:ascii="Times New Roman" w:eastAsia="宋体" w:hAnsi="Times New Roman"/>
    </w:rPr>
  </w:style>
  <w:style w:type="character" w:customStyle="1" w:styleId="-0">
    <w:name w:val="文章 - 一级标题 字符"/>
    <w:basedOn w:val="10"/>
    <w:link w:val="-"/>
    <w:qFormat/>
    <w:rPr>
      <w:rFonts w:ascii="Times New Roman" w:eastAsia="宋体" w:hAnsi="Times New Roman"/>
      <w:b/>
      <w:bCs/>
      <w:kern w:val="44"/>
      <w:sz w:val="44"/>
      <w:szCs w:val="44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paragraph" w:customStyle="1" w:styleId="-2">
    <w:name w:val="文章 - 标题2"/>
    <w:basedOn w:val="2"/>
    <w:link w:val="-20"/>
    <w:qFormat/>
    <w:pPr>
      <w:adjustRightInd w:val="0"/>
      <w:spacing w:before="120" w:after="120" w:line="360" w:lineRule="auto"/>
      <w:ind w:firstLineChars="200" w:firstLine="200"/>
    </w:pPr>
    <w:rPr>
      <w:rFonts w:ascii="Times New Roman" w:eastAsia="宋体" w:hAnsi="Times New Roman"/>
      <w:sz w:val="30"/>
    </w:rPr>
  </w:style>
  <w:style w:type="character" w:customStyle="1" w:styleId="-20">
    <w:name w:val="文章 - 标题2 字符"/>
    <w:basedOn w:val="a0"/>
    <w:link w:val="-2"/>
    <w:rPr>
      <w:rFonts w:ascii="Times New Roman" w:eastAsia="宋体" w:hAnsi="Times New Roman" w:cstheme="majorBidi"/>
      <w:b/>
      <w:bCs/>
      <w:sz w:val="30"/>
      <w:szCs w:val="32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-3">
    <w:name w:val="文章 - 标题3"/>
    <w:basedOn w:val="-2"/>
    <w:link w:val="-30"/>
    <w:qFormat/>
    <w:pPr>
      <w:spacing w:before="0" w:after="0" w:line="240" w:lineRule="auto"/>
    </w:pPr>
    <w:rPr>
      <w:sz w:val="28"/>
    </w:rPr>
  </w:style>
  <w:style w:type="character" w:customStyle="1" w:styleId="-30">
    <w:name w:val="文章 - 标题3 字符"/>
    <w:basedOn w:val="-20"/>
    <w:link w:val="-3"/>
    <w:rPr>
      <w:rFonts w:ascii="Times New Roman" w:eastAsia="宋体" w:hAnsi="Times New Roman" w:cstheme="majorBidi"/>
      <w:b/>
      <w:bCs/>
      <w:sz w:val="28"/>
      <w:szCs w:val="32"/>
    </w:rPr>
  </w:style>
  <w:style w:type="paragraph" w:customStyle="1" w:styleId="-1">
    <w:name w:val="文章 - 正文"/>
    <w:basedOn w:val="a"/>
    <w:link w:val="-4"/>
    <w:qFormat/>
    <w:pPr>
      <w:ind w:firstLineChars="200" w:firstLine="200"/>
    </w:pPr>
    <w:rPr>
      <w:rFonts w:ascii="Times New Roman" w:eastAsia="宋体" w:hAnsi="Times New Roman"/>
      <w:sz w:val="24"/>
    </w:rPr>
  </w:style>
  <w:style w:type="character" w:customStyle="1" w:styleId="-4">
    <w:name w:val="文章 - 正文 字符"/>
    <w:basedOn w:val="a0"/>
    <w:link w:val="-1"/>
    <w:rPr>
      <w:rFonts w:ascii="Times New Roman" w:eastAsia="宋体" w:hAnsi="Times New Roman"/>
      <w:sz w:val="24"/>
    </w:rPr>
  </w:style>
  <w:style w:type="paragraph" w:customStyle="1" w:styleId="-5">
    <w:name w:val="文章 - 图表"/>
    <w:basedOn w:val="-6"/>
    <w:link w:val="-7"/>
    <w:qFormat/>
    <w:pPr>
      <w:ind w:firstLineChars="0" w:firstLine="0"/>
      <w:jc w:val="center"/>
    </w:pPr>
    <w:rPr>
      <w:b/>
    </w:rPr>
  </w:style>
  <w:style w:type="paragraph" w:customStyle="1" w:styleId="-6">
    <w:name w:val="文章 - 正文 余段"/>
    <w:basedOn w:val="a"/>
    <w:link w:val="-8"/>
    <w:qFormat/>
    <w:pPr>
      <w:ind w:firstLineChars="200" w:firstLine="200"/>
    </w:pPr>
    <w:rPr>
      <w:rFonts w:ascii="Times New Roman" w:eastAsia="宋体" w:hAnsi="Times New Roman"/>
      <w:sz w:val="24"/>
    </w:rPr>
  </w:style>
  <w:style w:type="character" w:customStyle="1" w:styleId="-7">
    <w:name w:val="文章 - 图表 字符"/>
    <w:basedOn w:val="-8"/>
    <w:link w:val="-5"/>
    <w:rPr>
      <w:rFonts w:ascii="Times New Roman" w:eastAsia="宋体" w:hAnsi="Times New Roman"/>
      <w:b/>
      <w:sz w:val="24"/>
    </w:rPr>
  </w:style>
  <w:style w:type="character" w:customStyle="1" w:styleId="-8">
    <w:name w:val="文章 - 正文 余段 字符"/>
    <w:basedOn w:val="a0"/>
    <w:link w:val="-6"/>
    <w:rPr>
      <w:rFonts w:ascii="Times New Roman" w:eastAsia="宋体" w:hAnsi="Times New Roman"/>
      <w:sz w:val="24"/>
    </w:rPr>
  </w:style>
  <w:style w:type="paragraph" w:customStyle="1" w:styleId="-40">
    <w:name w:val="文章 - 标题4"/>
    <w:basedOn w:val="-3"/>
    <w:link w:val="-41"/>
    <w:qFormat/>
    <w:pPr>
      <w:ind w:firstLine="562"/>
    </w:pPr>
    <w:rPr>
      <w:sz w:val="24"/>
    </w:rPr>
  </w:style>
  <w:style w:type="character" w:customStyle="1" w:styleId="-41">
    <w:name w:val="文章 - 标题4 字符"/>
    <w:basedOn w:val="-30"/>
    <w:link w:val="-40"/>
    <w:rPr>
      <w:rFonts w:ascii="Times New Roman" w:eastAsia="宋体" w:hAnsi="Times New Roman" w:cstheme="majorBidi"/>
      <w:b/>
      <w:bCs/>
      <w:sz w:val="24"/>
      <w:szCs w:val="32"/>
    </w:rPr>
  </w:style>
  <w:style w:type="paragraph" w:customStyle="1" w:styleId="-10">
    <w:name w:val="文章 - 标题1"/>
    <w:basedOn w:val="1"/>
    <w:link w:val="-11"/>
    <w:qFormat/>
    <w:pPr>
      <w:spacing w:before="200" w:after="200" w:line="480" w:lineRule="auto"/>
      <w:jc w:val="center"/>
    </w:pPr>
    <w:rPr>
      <w:rFonts w:ascii="Times New Roman" w:eastAsia="宋体" w:hAnsi="Times New Roman"/>
      <w:sz w:val="36"/>
    </w:rPr>
  </w:style>
  <w:style w:type="character" w:customStyle="1" w:styleId="-11">
    <w:name w:val="文章 - 标题1 字符"/>
    <w:basedOn w:val="10"/>
    <w:link w:val="-10"/>
    <w:rPr>
      <w:rFonts w:ascii="Times New Roman" w:eastAsia="宋体" w:hAnsi="Times New Roman"/>
      <w:b/>
      <w:bCs/>
      <w:kern w:val="44"/>
      <w:sz w:val="36"/>
      <w:szCs w:val="44"/>
    </w:rPr>
  </w:style>
  <w:style w:type="paragraph" w:customStyle="1" w:styleId="-9">
    <w:name w:val="文章 - 正文 首段"/>
    <w:basedOn w:val="-1"/>
    <w:link w:val="-a"/>
    <w:qFormat/>
    <w:pPr>
      <w:ind w:firstLineChars="0" w:firstLine="0"/>
    </w:pPr>
  </w:style>
  <w:style w:type="character" w:customStyle="1" w:styleId="-a">
    <w:name w:val="文章 - 正文 首段 字符"/>
    <w:basedOn w:val="-4"/>
    <w:link w:val="-9"/>
    <w:rPr>
      <w:rFonts w:ascii="Times New Roman" w:eastAsia="宋体" w:hAnsi="Times New Roman"/>
      <w:sz w:val="24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2</Pages>
  <Words>312</Words>
  <Characters>1782</Characters>
  <Application>Microsoft Office Word</Application>
  <DocSecurity>0</DocSecurity>
  <Lines>14</Lines>
  <Paragraphs>4</Paragraphs>
  <ScaleCrop>false</ScaleCrop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邢 会武</dc:creator>
  <cp:lastModifiedBy>邢 会武</cp:lastModifiedBy>
  <cp:revision>82</cp:revision>
  <dcterms:created xsi:type="dcterms:W3CDTF">2022-01-29T15:33:00Z</dcterms:created>
  <dcterms:modified xsi:type="dcterms:W3CDTF">2022-07-06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7856C29169A4464AA005ED8A18A5DE1D</vt:lpwstr>
  </property>
</Properties>
</file>